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4AEB6" w14:textId="08D30E5B" w:rsidR="002A1990" w:rsidRDefault="002A1990" w:rsidP="00E16F9F">
      <w:pPr>
        <w:spacing w:after="0" w:line="240" w:lineRule="auto"/>
        <w:ind w:right="283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Multimedia Appendix 1</w:t>
      </w:r>
    </w:p>
    <w:p w14:paraId="6D26A4A1" w14:textId="0BDBC6FC" w:rsidR="00E16F9F" w:rsidRPr="00847D28" w:rsidRDefault="002D42F5" w:rsidP="00E16F9F">
      <w:pPr>
        <w:spacing w:after="0" w:line="240" w:lineRule="auto"/>
        <w:ind w:right="283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7D2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able </w:t>
      </w:r>
      <w:r w:rsidR="002A1990" w:rsidRPr="00847D2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</w:t>
      </w:r>
      <w:r w:rsidRPr="00847D2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1. Experiences of treatment effects after 12 months in the 7 participants who completed the treatment program.</w:t>
      </w:r>
    </w:p>
    <w:p w14:paraId="7E869465" w14:textId="77777777" w:rsidR="00E16F9F" w:rsidRPr="002D42F5" w:rsidRDefault="00E16F9F" w:rsidP="00E16F9F">
      <w:pPr>
        <w:spacing w:after="0" w:line="240" w:lineRule="auto"/>
        <w:ind w:right="283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3175"/>
        <w:gridCol w:w="1134"/>
        <w:gridCol w:w="1134"/>
        <w:gridCol w:w="1417"/>
        <w:gridCol w:w="1247"/>
        <w:gridCol w:w="1304"/>
      </w:tblGrid>
      <w:tr w:rsidR="00E16F9F" w:rsidRPr="002D42F5" w14:paraId="3863E389" w14:textId="77777777" w:rsidTr="00BC5186">
        <w:tc>
          <w:tcPr>
            <w:tcW w:w="3175" w:type="dxa"/>
            <w:vMerge w:val="restart"/>
          </w:tcPr>
          <w:p w14:paraId="0BF7D3B7" w14:textId="77777777" w:rsidR="00E16F9F" w:rsidRPr="002D42F5" w:rsidRDefault="00E16F9F" w:rsidP="00BC5186">
            <w:pPr>
              <w:spacing w:before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6236" w:type="dxa"/>
            <w:gridSpan w:val="5"/>
          </w:tcPr>
          <w:p w14:paraId="3D81D20C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D4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Response alternatives</w:t>
            </w:r>
          </w:p>
        </w:tc>
      </w:tr>
      <w:tr w:rsidR="00E16F9F" w:rsidRPr="002D42F5" w14:paraId="4578127E" w14:textId="77777777" w:rsidTr="00BC5186">
        <w:tc>
          <w:tcPr>
            <w:tcW w:w="3175" w:type="dxa"/>
            <w:vMerge/>
          </w:tcPr>
          <w:p w14:paraId="6B1CDC0E" w14:textId="77777777" w:rsidR="00E16F9F" w:rsidRPr="002D42F5" w:rsidRDefault="00E16F9F" w:rsidP="00BC5186">
            <w:pPr>
              <w:spacing w:before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D32E465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ot at all</w:t>
            </w:r>
          </w:p>
          <w:p w14:paraId="3470D254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134" w:type="dxa"/>
          </w:tcPr>
          <w:p w14:paraId="6741BFF9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 little</w:t>
            </w:r>
          </w:p>
          <w:p w14:paraId="606E9D08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7" w:type="dxa"/>
          </w:tcPr>
          <w:p w14:paraId="0E8B1320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retty much</w:t>
            </w:r>
          </w:p>
          <w:p w14:paraId="08697697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47" w:type="dxa"/>
          </w:tcPr>
          <w:p w14:paraId="50F728AA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 lot</w:t>
            </w:r>
          </w:p>
          <w:p w14:paraId="34DFE93C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304" w:type="dxa"/>
          </w:tcPr>
          <w:p w14:paraId="0D0376B8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Very much</w:t>
            </w:r>
          </w:p>
          <w:p w14:paraId="58EE351A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E16F9F" w:rsidRPr="002D42F5" w14:paraId="0702E825" w14:textId="77777777" w:rsidTr="00BC5186">
        <w:tc>
          <w:tcPr>
            <w:tcW w:w="3175" w:type="dxa"/>
          </w:tcPr>
          <w:p w14:paraId="2A6A42C4" w14:textId="77777777" w:rsidR="00E16F9F" w:rsidRPr="002D42F5" w:rsidRDefault="00E16F9F" w:rsidP="00BC5186">
            <w:pPr>
              <w:spacing w:before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o you think the treatment has helped you change your lifestyle?</w:t>
            </w:r>
          </w:p>
        </w:tc>
        <w:tc>
          <w:tcPr>
            <w:tcW w:w="1134" w:type="dxa"/>
          </w:tcPr>
          <w:p w14:paraId="49902E9F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B59664C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6FB657F5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15956DA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 (42.9)</w:t>
            </w:r>
          </w:p>
        </w:tc>
        <w:tc>
          <w:tcPr>
            <w:tcW w:w="1417" w:type="dxa"/>
          </w:tcPr>
          <w:p w14:paraId="1B65C4FC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A42BE95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28.6)</w:t>
            </w:r>
          </w:p>
        </w:tc>
        <w:tc>
          <w:tcPr>
            <w:tcW w:w="1247" w:type="dxa"/>
          </w:tcPr>
          <w:p w14:paraId="5D961519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1B4380C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14.3)</w:t>
            </w:r>
          </w:p>
        </w:tc>
        <w:tc>
          <w:tcPr>
            <w:tcW w:w="1304" w:type="dxa"/>
          </w:tcPr>
          <w:p w14:paraId="59D707A3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94CEBE8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14.3)</w:t>
            </w:r>
          </w:p>
        </w:tc>
      </w:tr>
      <w:tr w:rsidR="00E16F9F" w:rsidRPr="002D42F5" w14:paraId="30DFE75C" w14:textId="77777777" w:rsidTr="00BC5186">
        <w:tc>
          <w:tcPr>
            <w:tcW w:w="3175" w:type="dxa"/>
          </w:tcPr>
          <w:p w14:paraId="15908426" w14:textId="77777777" w:rsidR="00E16F9F" w:rsidRPr="002D42F5" w:rsidRDefault="00E16F9F" w:rsidP="00BC5186">
            <w:pPr>
              <w:spacing w:before="6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42A5BD3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positive effects</w:t>
            </w:r>
          </w:p>
          <w:p w14:paraId="4811AC6E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134" w:type="dxa"/>
          </w:tcPr>
          <w:p w14:paraId="6910DEAF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mall positive effects</w:t>
            </w:r>
          </w:p>
          <w:p w14:paraId="473BE0E6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7" w:type="dxa"/>
          </w:tcPr>
          <w:p w14:paraId="5F2FC506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Fairly large </w:t>
            </w:r>
            <w:r w:rsidRPr="002D4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 effects</w:t>
            </w:r>
          </w:p>
          <w:p w14:paraId="46A65F7B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47" w:type="dxa"/>
          </w:tcPr>
          <w:p w14:paraId="77A9C586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eat positive effects</w:t>
            </w:r>
          </w:p>
          <w:p w14:paraId="470BAFB3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304" w:type="dxa"/>
          </w:tcPr>
          <w:p w14:paraId="26602FFC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y large positive effects</w:t>
            </w:r>
          </w:p>
          <w:p w14:paraId="531D94BD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E16F9F" w:rsidRPr="002D42F5" w14:paraId="4C8DDC3C" w14:textId="77777777" w:rsidTr="00BC5186">
        <w:tc>
          <w:tcPr>
            <w:tcW w:w="3175" w:type="dxa"/>
          </w:tcPr>
          <w:p w14:paraId="18BB7FF4" w14:textId="77777777" w:rsidR="00E16F9F" w:rsidRPr="002D42F5" w:rsidRDefault="00E16F9F" w:rsidP="00BC5186">
            <w:pPr>
              <w:spacing w:before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o you think the treatment has had positive effects on your health?</w:t>
            </w:r>
          </w:p>
        </w:tc>
        <w:tc>
          <w:tcPr>
            <w:tcW w:w="1134" w:type="dxa"/>
          </w:tcPr>
          <w:p w14:paraId="6C286AB6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592B55C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48448454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079578AA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28.6)</w:t>
            </w:r>
          </w:p>
        </w:tc>
        <w:tc>
          <w:tcPr>
            <w:tcW w:w="1417" w:type="dxa"/>
          </w:tcPr>
          <w:p w14:paraId="0C42C5B0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8A69FB1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 (42.9)</w:t>
            </w:r>
          </w:p>
        </w:tc>
        <w:tc>
          <w:tcPr>
            <w:tcW w:w="1247" w:type="dxa"/>
          </w:tcPr>
          <w:p w14:paraId="2B493054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1CFD711" w14:textId="086FDB4A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28.6)</w:t>
            </w:r>
          </w:p>
        </w:tc>
        <w:tc>
          <w:tcPr>
            <w:tcW w:w="1304" w:type="dxa"/>
          </w:tcPr>
          <w:p w14:paraId="0D7A64C5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B7898E2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E16F9F" w:rsidRPr="002D42F5" w14:paraId="015B36C2" w14:textId="77777777" w:rsidTr="00BC5186">
        <w:tc>
          <w:tcPr>
            <w:tcW w:w="3175" w:type="dxa"/>
          </w:tcPr>
          <w:p w14:paraId="7946C43B" w14:textId="77777777" w:rsidR="00E16F9F" w:rsidRPr="002D42F5" w:rsidRDefault="00E16F9F" w:rsidP="00BC5186">
            <w:pPr>
              <w:spacing w:before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o you think the treatment has had positive effects on your well-being?</w:t>
            </w:r>
          </w:p>
        </w:tc>
        <w:tc>
          <w:tcPr>
            <w:tcW w:w="1134" w:type="dxa"/>
          </w:tcPr>
          <w:p w14:paraId="2AE314DB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4A3CE21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7B27A725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B442A82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28.6)</w:t>
            </w:r>
          </w:p>
        </w:tc>
        <w:tc>
          <w:tcPr>
            <w:tcW w:w="1417" w:type="dxa"/>
          </w:tcPr>
          <w:p w14:paraId="411F7EA4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04A2301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 (42.9)</w:t>
            </w:r>
          </w:p>
        </w:tc>
        <w:tc>
          <w:tcPr>
            <w:tcW w:w="1247" w:type="dxa"/>
          </w:tcPr>
          <w:p w14:paraId="672DDDDD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5A554E7" w14:textId="4B498876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28.6)</w:t>
            </w:r>
          </w:p>
        </w:tc>
        <w:tc>
          <w:tcPr>
            <w:tcW w:w="1304" w:type="dxa"/>
          </w:tcPr>
          <w:p w14:paraId="12B71828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5268223" w14:textId="77777777" w:rsidR="00E16F9F" w:rsidRPr="002D42F5" w:rsidRDefault="00E16F9F" w:rsidP="00BC518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2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</w:tbl>
    <w:p w14:paraId="2350733D" w14:textId="77777777" w:rsidR="00E16F9F" w:rsidRDefault="00E16F9F" w:rsidP="00E16F9F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br w:type="page"/>
      </w:r>
    </w:p>
    <w:p w14:paraId="63DCD52D" w14:textId="77777777" w:rsidR="00EB16E6" w:rsidRDefault="00EB16E6"/>
    <w:sectPr w:rsidR="00EB16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F9F"/>
    <w:rsid w:val="002A1990"/>
    <w:rsid w:val="002D42F5"/>
    <w:rsid w:val="00385C58"/>
    <w:rsid w:val="00410DFC"/>
    <w:rsid w:val="00671403"/>
    <w:rsid w:val="00847D28"/>
    <w:rsid w:val="00CB4966"/>
    <w:rsid w:val="00D97EFE"/>
    <w:rsid w:val="00E16F9F"/>
    <w:rsid w:val="00E61076"/>
    <w:rsid w:val="00EB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9FE09"/>
  <w15:chartTrackingRefBased/>
  <w15:docId w15:val="{C4B43F93-632D-4B19-B92C-60FBD889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F9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F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F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F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F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F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F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F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F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F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F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F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F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F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F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F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F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F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F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F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6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F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6F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F9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6F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F9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6F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F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F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F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6F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6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F9F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A199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son</dc:creator>
  <cp:keywords/>
  <dc:description/>
  <cp:lastModifiedBy>Hannah Reinhardt</cp:lastModifiedBy>
  <cp:revision>2</cp:revision>
  <dcterms:created xsi:type="dcterms:W3CDTF">2026-04-22T16:57:00Z</dcterms:created>
  <dcterms:modified xsi:type="dcterms:W3CDTF">2026-04-22T16:57:00Z</dcterms:modified>
</cp:coreProperties>
</file>